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6BE97" w14:textId="0D082238" w:rsidR="00C7558F" w:rsidRPr="00B8055F" w:rsidRDefault="00C7558F">
      <w:pPr>
        <w:rPr>
          <w:rFonts w:ascii="Times New Roman" w:hAnsi="Times New Roman"/>
        </w:rPr>
      </w:pPr>
      <w:r w:rsidRPr="00B8055F">
        <w:rPr>
          <w:rFonts w:ascii="Times New Roman" w:hAnsi="Times New Roman"/>
          <w:b/>
          <w:bCs/>
        </w:rPr>
        <w:t>Supplementary Table S</w:t>
      </w:r>
      <w:r w:rsidR="00497390" w:rsidRPr="00B8055F">
        <w:rPr>
          <w:rFonts w:ascii="Times New Roman" w:hAnsi="Times New Roman"/>
          <w:b/>
          <w:bCs/>
        </w:rPr>
        <w:t>9</w:t>
      </w:r>
      <w:r w:rsidRPr="00B8055F">
        <w:rPr>
          <w:rFonts w:ascii="Times New Roman" w:hAnsi="Times New Roman"/>
          <w:b/>
          <w:bCs/>
        </w:rPr>
        <w:t>.</w:t>
      </w:r>
      <w:r w:rsidRPr="00B8055F">
        <w:rPr>
          <w:rFonts w:ascii="Times New Roman" w:hAnsi="Times New Roman"/>
        </w:rPr>
        <w:t xml:space="preserve"> </w:t>
      </w:r>
      <w:r w:rsidR="00507D63" w:rsidRPr="00B8055F">
        <w:rPr>
          <w:rFonts w:ascii="Times New Roman" w:hAnsi="Times New Roman"/>
        </w:rPr>
        <w:t xml:space="preserve">Logistic regression analyses assessing the odds of </w:t>
      </w:r>
      <w:proofErr w:type="spellStart"/>
      <w:r w:rsidR="00497390" w:rsidRPr="00B8055F">
        <w:rPr>
          <w:rFonts w:ascii="Times New Roman" w:hAnsi="Times New Roman"/>
        </w:rPr>
        <w:t>mCAs</w:t>
      </w:r>
      <w:proofErr w:type="spellEnd"/>
      <w:r w:rsidR="004A0ACA" w:rsidRPr="00B8055F">
        <w:rPr>
          <w:rFonts w:ascii="Times New Roman" w:hAnsi="Times New Roman"/>
        </w:rPr>
        <w:t xml:space="preserve"> in patients with </w:t>
      </w:r>
      <w:r w:rsidR="00A4728A" w:rsidRPr="00B8055F">
        <w:rPr>
          <w:rFonts w:ascii="Times New Roman" w:hAnsi="Times New Roman"/>
        </w:rPr>
        <w:t>lung</w:t>
      </w:r>
      <w:r w:rsidR="004A0ACA" w:rsidRPr="00B8055F">
        <w:rPr>
          <w:rFonts w:ascii="Times New Roman" w:hAnsi="Times New Roman"/>
        </w:rPr>
        <w:t xml:space="preserve"> cancer (n=</w:t>
      </w:r>
      <w:r w:rsidR="00A4728A" w:rsidRPr="00B8055F">
        <w:rPr>
          <w:rFonts w:ascii="Times New Roman" w:hAnsi="Times New Roman"/>
        </w:rPr>
        <w:t>4,196</w:t>
      </w:r>
      <w:r w:rsidR="004A0ACA" w:rsidRPr="00B8055F">
        <w:rPr>
          <w:rFonts w:ascii="Times New Roman" w:hAnsi="Times New Roman"/>
        </w:rPr>
        <w:t>)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1683"/>
        <w:gridCol w:w="1281"/>
        <w:gridCol w:w="1284"/>
        <w:gridCol w:w="1282"/>
        <w:gridCol w:w="1284"/>
        <w:gridCol w:w="1286"/>
      </w:tblGrid>
      <w:tr w:rsidR="00497390" w:rsidRPr="00497390" w14:paraId="63D1BB0C" w14:textId="77777777" w:rsidTr="00497390">
        <w:trPr>
          <w:trHeight w:val="4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C54A6" w14:textId="77777777" w:rsidR="00497390" w:rsidRPr="00497390" w:rsidRDefault="00497390" w:rsidP="0049739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834B3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AB368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18AB4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OR</w:t>
            </w:r>
            <w:r w:rsidRPr="00497390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2E0C7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  <w:r w:rsidRPr="00497390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5ED69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</w:tr>
      <w:tr w:rsidR="00497390" w:rsidRPr="00497390" w14:paraId="30250236" w14:textId="77777777" w:rsidTr="00497390">
        <w:trPr>
          <w:trHeight w:val="6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19667" w14:textId="77777777" w:rsidR="00497390" w:rsidRPr="00497390" w:rsidRDefault="00497390" w:rsidP="004973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 xml:space="preserve">Age at </w:t>
            </w:r>
            <w:proofErr w:type="spellStart"/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bs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39521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4,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CF72B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1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30EB4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1.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7E050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1.089, 1.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53D7F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</w:tr>
      <w:tr w:rsidR="00497390" w:rsidRPr="00497390" w14:paraId="743331E8" w14:textId="77777777" w:rsidTr="00497390">
        <w:trPr>
          <w:trHeight w:val="34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299A0" w14:textId="77777777" w:rsidR="00497390" w:rsidRPr="00497390" w:rsidRDefault="00497390" w:rsidP="004973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C57F5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71AC2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A6CA1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62265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26897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497390" w:rsidRPr="00497390" w14:paraId="67A31C99" w14:textId="77777777" w:rsidTr="00497390">
        <w:trPr>
          <w:trHeight w:val="34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E954D" w14:textId="77777777" w:rsidR="00497390" w:rsidRPr="00497390" w:rsidRDefault="00497390" w:rsidP="004973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2AD20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2,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86BBC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9CD3C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34AA5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3593B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497390" w:rsidRPr="00497390" w14:paraId="4F26107B" w14:textId="77777777" w:rsidTr="00497390">
        <w:trPr>
          <w:trHeight w:val="6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D16A2" w14:textId="77777777" w:rsidR="00497390" w:rsidRPr="00497390" w:rsidRDefault="00497390" w:rsidP="004973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A4B1F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2,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0D148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99C17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5.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5C53E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4.754, 6.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CBFC7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</w:tr>
      <w:tr w:rsidR="00497390" w:rsidRPr="00497390" w14:paraId="5559400F" w14:textId="77777777" w:rsidTr="00497390">
        <w:trPr>
          <w:trHeight w:val="6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31AB3" w14:textId="77777777" w:rsidR="00497390" w:rsidRPr="00497390" w:rsidRDefault="00497390" w:rsidP="004973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Chemotherap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3FA9A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4,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1BAEA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1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C931A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1.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41C19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1.000, 1.3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6A1C8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0.05</w:t>
            </w:r>
          </w:p>
        </w:tc>
      </w:tr>
      <w:tr w:rsidR="00497390" w:rsidRPr="00497390" w14:paraId="19AEBDBE" w14:textId="77777777" w:rsidTr="00497390">
        <w:trPr>
          <w:trHeight w:val="6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B6773" w14:textId="77777777" w:rsidR="00497390" w:rsidRPr="00497390" w:rsidRDefault="00497390" w:rsidP="004973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Radiotherap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C851C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4,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B7750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1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D005D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0.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3FAD9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0.616, 1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B5BD5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0.114</w:t>
            </w:r>
          </w:p>
        </w:tc>
      </w:tr>
      <w:tr w:rsidR="00497390" w:rsidRPr="00497390" w14:paraId="06663913" w14:textId="77777777" w:rsidTr="00497390">
        <w:trPr>
          <w:trHeight w:val="6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1E0D0" w14:textId="77777777" w:rsidR="00497390" w:rsidRPr="00497390" w:rsidRDefault="00497390" w:rsidP="004973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A6DA5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D23DE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5B5B9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924EB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A1360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497390" w:rsidRPr="00497390" w14:paraId="204A1781" w14:textId="77777777" w:rsidTr="00497390">
        <w:trPr>
          <w:trHeight w:val="6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8304C" w14:textId="77777777" w:rsidR="00497390" w:rsidRPr="00497390" w:rsidRDefault="00497390" w:rsidP="004973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19566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1,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D2FF6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4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5DC43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FE5C3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E2123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497390" w:rsidRPr="00497390" w14:paraId="0142540F" w14:textId="77777777" w:rsidTr="00497390">
        <w:trPr>
          <w:trHeight w:val="6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476E5" w14:textId="77777777" w:rsidR="00497390" w:rsidRPr="00497390" w:rsidRDefault="00497390" w:rsidP="004973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Never smok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21085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0BCA6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1E939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0.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CFD09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0.429, 0.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0721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</w:tr>
      <w:tr w:rsidR="00497390" w:rsidRPr="00497390" w14:paraId="68097219" w14:textId="77777777" w:rsidTr="00497390">
        <w:trPr>
          <w:trHeight w:val="6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F7978" w14:textId="77777777" w:rsidR="00497390" w:rsidRPr="00497390" w:rsidRDefault="00497390" w:rsidP="004973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Previous smok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3EF60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1,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301B4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52957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0.6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FA502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0.589, 0.8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9EC41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</w:tr>
      <w:tr w:rsidR="00497390" w:rsidRPr="00497390" w14:paraId="7D82F757" w14:textId="77777777" w:rsidTr="00497390">
        <w:trPr>
          <w:trHeight w:val="6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B05EB" w14:textId="77777777" w:rsidR="00497390" w:rsidRPr="00497390" w:rsidRDefault="00497390" w:rsidP="0049739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Any CHI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EE43C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4,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69FCD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1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D3251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0.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04C21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0.705, 1.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56DD2" w14:textId="77777777" w:rsidR="00497390" w:rsidRPr="00497390" w:rsidRDefault="00497390" w:rsidP="004973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97390">
              <w:rPr>
                <w:rFonts w:ascii="Times New Roman" w:eastAsia="Times New Roman" w:hAnsi="Times New Roman"/>
                <w:color w:val="000000"/>
                <w:kern w:val="0"/>
              </w:rPr>
              <w:t>0.48</w:t>
            </w:r>
          </w:p>
        </w:tc>
      </w:tr>
    </w:tbl>
    <w:p w14:paraId="75A6C2F0" w14:textId="51E2064B" w:rsidR="004A0ACA" w:rsidRPr="00B8055F" w:rsidRDefault="004A0ACA" w:rsidP="002065FF">
      <w:pPr>
        <w:rPr>
          <w:rFonts w:ascii="Times New Roman" w:hAnsi="Times New Roman"/>
          <w:i/>
          <w:iCs/>
        </w:rPr>
      </w:pPr>
      <w:r w:rsidRPr="00B8055F">
        <w:rPr>
          <w:rFonts w:ascii="Times New Roman" w:hAnsi="Times New Roman"/>
          <w:i/>
          <w:iCs/>
        </w:rPr>
        <w:t xml:space="preserve">*Adjusted for age, sex, </w:t>
      </w:r>
      <w:r w:rsidR="00497390" w:rsidRPr="00B8055F">
        <w:rPr>
          <w:rFonts w:ascii="Times New Roman" w:hAnsi="Times New Roman"/>
          <w:i/>
          <w:iCs/>
        </w:rPr>
        <w:t xml:space="preserve">CHIP, </w:t>
      </w:r>
      <w:r w:rsidRPr="00B8055F">
        <w:rPr>
          <w:rFonts w:ascii="Times New Roman" w:hAnsi="Times New Roman"/>
          <w:i/>
          <w:iCs/>
        </w:rPr>
        <w:t>chemotherapy, radiotherapy, and smoking status</w:t>
      </w:r>
      <w:r w:rsidR="00FD584A" w:rsidRPr="00B8055F">
        <w:rPr>
          <w:rFonts w:ascii="Times New Roman" w:hAnsi="Times New Roman"/>
          <w:i/>
          <w:iCs/>
        </w:rPr>
        <w:br/>
      </w:r>
      <w:r w:rsidRPr="00B8055F">
        <w:rPr>
          <w:rFonts w:ascii="Times New Roman" w:hAnsi="Times New Roman"/>
          <w:i/>
          <w:iCs/>
          <w:vertAlign w:val="superscript"/>
        </w:rPr>
        <w:t>1</w:t>
      </w:r>
      <w:r w:rsidRPr="00B8055F">
        <w:rPr>
          <w:rFonts w:ascii="Times New Roman" w:hAnsi="Times New Roman"/>
          <w:i/>
          <w:iCs/>
        </w:rPr>
        <w:t>CHIP: clonal hematopoiesis of indeterminate potential, CI: confidence interval,</w:t>
      </w:r>
      <w:r w:rsidR="00497390" w:rsidRPr="00B8055F">
        <w:rPr>
          <w:rFonts w:ascii="Times New Roman" w:hAnsi="Times New Roman"/>
          <w:i/>
          <w:iCs/>
        </w:rPr>
        <w:t xml:space="preserve"> </w:t>
      </w:r>
      <w:proofErr w:type="spellStart"/>
      <w:r w:rsidR="00497390" w:rsidRPr="00B8055F">
        <w:rPr>
          <w:rFonts w:ascii="Times New Roman" w:hAnsi="Times New Roman"/>
          <w:i/>
          <w:iCs/>
        </w:rPr>
        <w:t>mCAs</w:t>
      </w:r>
      <w:proofErr w:type="spellEnd"/>
      <w:r w:rsidR="00497390" w:rsidRPr="00B8055F">
        <w:rPr>
          <w:rFonts w:ascii="Times New Roman" w:hAnsi="Times New Roman"/>
          <w:i/>
          <w:iCs/>
        </w:rPr>
        <w:t>: mosaic chromosomal alterations,</w:t>
      </w:r>
      <w:r w:rsidRPr="00B8055F">
        <w:rPr>
          <w:rFonts w:ascii="Times New Roman" w:hAnsi="Times New Roman"/>
          <w:i/>
          <w:iCs/>
        </w:rPr>
        <w:t xml:space="preserve"> OR: odds ratio</w:t>
      </w:r>
    </w:p>
    <w:sectPr w:rsidR="004A0ACA" w:rsidRPr="00B8055F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7B"/>
    <w:rsid w:val="001918E7"/>
    <w:rsid w:val="001C619A"/>
    <w:rsid w:val="002065FF"/>
    <w:rsid w:val="00220DB8"/>
    <w:rsid w:val="00265C47"/>
    <w:rsid w:val="002C0283"/>
    <w:rsid w:val="003036E6"/>
    <w:rsid w:val="00346B85"/>
    <w:rsid w:val="00352B03"/>
    <w:rsid w:val="00374E06"/>
    <w:rsid w:val="0038717B"/>
    <w:rsid w:val="00425408"/>
    <w:rsid w:val="00497390"/>
    <w:rsid w:val="004A0ACA"/>
    <w:rsid w:val="004D34C4"/>
    <w:rsid w:val="00507D63"/>
    <w:rsid w:val="00540AA6"/>
    <w:rsid w:val="006E3E33"/>
    <w:rsid w:val="00713132"/>
    <w:rsid w:val="007471DD"/>
    <w:rsid w:val="00786A5E"/>
    <w:rsid w:val="007A05AC"/>
    <w:rsid w:val="008C5F9D"/>
    <w:rsid w:val="0091359B"/>
    <w:rsid w:val="00925FE3"/>
    <w:rsid w:val="00962D01"/>
    <w:rsid w:val="00A4728A"/>
    <w:rsid w:val="00AB6684"/>
    <w:rsid w:val="00AC2310"/>
    <w:rsid w:val="00AF4E42"/>
    <w:rsid w:val="00B32699"/>
    <w:rsid w:val="00B8055F"/>
    <w:rsid w:val="00C7558F"/>
    <w:rsid w:val="00DB7A72"/>
    <w:rsid w:val="00E8488A"/>
    <w:rsid w:val="00E932B8"/>
    <w:rsid w:val="00FA4054"/>
    <w:rsid w:val="00FD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254EEAF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28</cp:revision>
  <dcterms:created xsi:type="dcterms:W3CDTF">2024-04-05T17:37:00Z</dcterms:created>
  <dcterms:modified xsi:type="dcterms:W3CDTF">2025-07-30T16:18:00Z</dcterms:modified>
</cp:coreProperties>
</file>